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DC19A" w14:textId="77777777" w:rsidR="00AF2B2B" w:rsidRPr="007155F4" w:rsidRDefault="00AF2B2B" w:rsidP="00AF2B2B">
      <w:pPr>
        <w:rPr>
          <w:b/>
          <w:lang w:val="en-US"/>
        </w:rPr>
      </w:pPr>
      <w:r w:rsidRPr="007155F4">
        <w:rPr>
          <w:b/>
          <w:lang w:val="en-US"/>
        </w:rPr>
        <w:t>Example of how to apply the mapping algorithms</w:t>
      </w:r>
      <w:r>
        <w:rPr>
          <w:b/>
          <w:lang w:val="en-US"/>
        </w:rPr>
        <w:t>:</w:t>
      </w:r>
    </w:p>
    <w:p w14:paraId="046921B7" w14:textId="77777777" w:rsidR="00AF2B2B" w:rsidRPr="008E3108" w:rsidRDefault="00AF2B2B" w:rsidP="00AF2B2B">
      <w:r>
        <w:br/>
      </w:r>
      <w:r w:rsidRPr="008E3108">
        <w:t xml:space="preserve">For </w:t>
      </w:r>
      <w:r>
        <w:t xml:space="preserve">use of </w:t>
      </w:r>
      <w:r w:rsidRPr="008E3108">
        <w:t>FVC</w:t>
      </w:r>
      <w:r>
        <w:t xml:space="preserve"> to predict EQ5D utility</w:t>
      </w:r>
      <w:r w:rsidRPr="008E3108">
        <w:t>:</w:t>
      </w:r>
      <w:r w:rsidRPr="008E3108">
        <w:tab/>
      </w:r>
    </w:p>
    <w:p w14:paraId="503F2B1E" w14:textId="77777777" w:rsidR="00AF2B2B" w:rsidRPr="008E3108" w:rsidRDefault="00AF2B2B" w:rsidP="00AF2B2B"/>
    <w:p w14:paraId="2265FC3C" w14:textId="77777777" w:rsidR="00AF2B2B" w:rsidRPr="008E3108" w:rsidRDefault="00AF2B2B" w:rsidP="00AF2B2B">
      <w:pPr>
        <w:ind w:left="720"/>
      </w:pPr>
      <w:r w:rsidRPr="008E3108">
        <w:t>EQ5D utility = 0.5986 + 0.0026</w:t>
      </w:r>
      <w:r>
        <w:t>*</w:t>
      </w:r>
      <w:r w:rsidRPr="008E3108">
        <w:t>FVC + 0.0001</w:t>
      </w:r>
      <w:r>
        <w:t>*</w:t>
      </w:r>
      <w:r w:rsidRPr="008E3108">
        <w:t>Age + 0.0213</w:t>
      </w:r>
      <w:r>
        <w:t>*</w:t>
      </w:r>
      <w:r w:rsidRPr="008E3108">
        <w:t>Male – 0.0012</w:t>
      </w:r>
      <w:r>
        <w:t>*</w:t>
      </w:r>
      <w:r w:rsidRPr="008E3108">
        <w:t>Smoking pack-years – 0.0170</w:t>
      </w:r>
      <w:r>
        <w:t>*</w:t>
      </w:r>
      <w:r w:rsidRPr="008E3108">
        <w:t>CTD-associated ILD – 0.0068</w:t>
      </w:r>
      <w:r>
        <w:t>*</w:t>
      </w:r>
      <w:r w:rsidRPr="008E3108">
        <w:t>HP – 0.0219</w:t>
      </w:r>
      <w:r>
        <w:t>*</w:t>
      </w:r>
      <w:r w:rsidRPr="008E3108">
        <w:t xml:space="preserve">Unclassifiable </w:t>
      </w:r>
    </w:p>
    <w:p w14:paraId="3D8A5793" w14:textId="77777777" w:rsidR="00AF2B2B" w:rsidRPr="00C16F0A" w:rsidRDefault="00AF2B2B" w:rsidP="00AF2B2B">
      <w:pPr>
        <w:rPr>
          <w:bCs/>
          <w:lang w:val="en-US"/>
        </w:rPr>
      </w:pPr>
    </w:p>
    <w:p w14:paraId="7F4E6AB4" w14:textId="77777777" w:rsidR="00AF2B2B" w:rsidRPr="00C16F0A" w:rsidRDefault="00AF2B2B" w:rsidP="00AF2B2B">
      <w:pPr>
        <w:ind w:left="709"/>
        <w:rPr>
          <w:bCs/>
          <w:lang w:val="en-US"/>
        </w:rPr>
      </w:pPr>
      <w:r w:rsidRPr="00C16F0A">
        <w:rPr>
          <w:bCs/>
          <w:lang w:val="en-US"/>
        </w:rPr>
        <w:t>Example: A 67 year old male with IPF and 25 pack-years smoking history with a FVC of 75%-predicted would have a predicted EQ5D utility of 0.79 (0.5986 + 0.0026*75+0.0001*67 + 0.0213*1 – 0.0012*25).</w:t>
      </w:r>
    </w:p>
    <w:p w14:paraId="7E608674" w14:textId="77777777" w:rsidR="00AF2B2B" w:rsidRPr="00C16F0A" w:rsidRDefault="00AF2B2B" w:rsidP="00AF2B2B">
      <w:pPr>
        <w:rPr>
          <w:bCs/>
        </w:rPr>
      </w:pPr>
    </w:p>
    <w:p w14:paraId="58131523" w14:textId="77777777" w:rsidR="00AF2B2B" w:rsidRPr="00C16F0A" w:rsidRDefault="00AF2B2B" w:rsidP="00AF2B2B">
      <w:pPr>
        <w:rPr>
          <w:bCs/>
        </w:rPr>
      </w:pPr>
      <w:r w:rsidRPr="00C16F0A">
        <w:rPr>
          <w:bCs/>
        </w:rPr>
        <w:t>For use of DLCO to predict EQ5D utility:</w:t>
      </w:r>
    </w:p>
    <w:p w14:paraId="6F1EC970" w14:textId="77777777" w:rsidR="00AF2B2B" w:rsidRPr="00C16F0A" w:rsidRDefault="00AF2B2B" w:rsidP="00AF2B2B">
      <w:pPr>
        <w:ind w:left="720"/>
        <w:rPr>
          <w:bCs/>
        </w:rPr>
      </w:pPr>
    </w:p>
    <w:p w14:paraId="0B22B2D8" w14:textId="77777777" w:rsidR="00AF2B2B" w:rsidRPr="00C16F0A" w:rsidRDefault="00AF2B2B" w:rsidP="00AF2B2B">
      <w:pPr>
        <w:ind w:left="720"/>
        <w:rPr>
          <w:bCs/>
        </w:rPr>
      </w:pPr>
      <w:r w:rsidRPr="00C16F0A">
        <w:rPr>
          <w:bCs/>
        </w:rPr>
        <w:t xml:space="preserve">EQ5D utility = 0.5599 + 0.0028*DLCO + 0.0016*Age + 0.0082*Male – 0.0007*Smoking pack-years – 0.0249*CTD-associated ILD – 0.0215*HP – 0.0380*Unclassifiable </w:t>
      </w:r>
    </w:p>
    <w:p w14:paraId="4D33C456" w14:textId="77777777" w:rsidR="00AF2B2B" w:rsidRPr="00C16F0A" w:rsidRDefault="00AF2B2B" w:rsidP="00AF2B2B">
      <w:pPr>
        <w:rPr>
          <w:bCs/>
          <w:lang w:val="en-US"/>
        </w:rPr>
      </w:pPr>
    </w:p>
    <w:p w14:paraId="55FFF61A" w14:textId="77777777" w:rsidR="00AF2B2B" w:rsidRPr="00C16F0A" w:rsidRDefault="00AF2B2B" w:rsidP="00AF2B2B">
      <w:pPr>
        <w:ind w:left="709"/>
        <w:rPr>
          <w:bCs/>
          <w:lang w:val="en-US"/>
        </w:rPr>
      </w:pPr>
      <w:r w:rsidRPr="00C16F0A">
        <w:rPr>
          <w:bCs/>
          <w:lang w:val="en-US"/>
        </w:rPr>
        <w:t>Example: A 50 year old female with a CTD-ILD and 10 pack-years smoking history with a DLCO of 60%-predicted would have a predicted EQ5D utility of 0.78 (0</w:t>
      </w:r>
      <w:r w:rsidRPr="00C16F0A">
        <w:rPr>
          <w:bCs/>
        </w:rPr>
        <w:t>.5599 + 0.0028*60+ 0.0016*50 + 0.0082*0 – 0.0007*10 – 0.0249*1).</w:t>
      </w:r>
    </w:p>
    <w:p w14:paraId="57911BA3" w14:textId="77777777" w:rsidR="00AF2B2B" w:rsidRPr="00C16F0A" w:rsidRDefault="00AF2B2B" w:rsidP="00AF2B2B">
      <w:pPr>
        <w:ind w:left="709"/>
        <w:rPr>
          <w:bCs/>
          <w:lang w:val="en-US"/>
        </w:rPr>
      </w:pPr>
    </w:p>
    <w:p w14:paraId="74DE0E09" w14:textId="77777777" w:rsidR="00AF2B2B" w:rsidRDefault="00AF2B2B" w:rsidP="00AF2B2B">
      <w:pPr>
        <w:rPr>
          <w:bCs/>
          <w:lang w:val="en-US"/>
        </w:rPr>
      </w:pPr>
    </w:p>
    <w:p w14:paraId="05CD5699" w14:textId="77777777" w:rsidR="00AF2B2B" w:rsidRPr="00C16F0A" w:rsidRDefault="00AF2B2B" w:rsidP="00AF2B2B">
      <w:pPr>
        <w:rPr>
          <w:bCs/>
          <w:lang w:val="en-US"/>
        </w:rPr>
      </w:pPr>
    </w:p>
    <w:p w14:paraId="4DE00B65" w14:textId="77777777" w:rsidR="00261527" w:rsidRDefault="00000000"/>
    <w:sectPr w:rsidR="00261527" w:rsidSect="00475148">
      <w:pgSz w:w="15840" w:h="12240" w:orient="landscape"/>
      <w:pgMar w:top="1440" w:right="1440" w:bottom="1440" w:left="13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2B"/>
    <w:rsid w:val="00044610"/>
    <w:rsid w:val="00082916"/>
    <w:rsid w:val="00085B7D"/>
    <w:rsid w:val="000C6315"/>
    <w:rsid w:val="000F3CFB"/>
    <w:rsid w:val="000F7E32"/>
    <w:rsid w:val="00103725"/>
    <w:rsid w:val="00105339"/>
    <w:rsid w:val="001200B5"/>
    <w:rsid w:val="001251F5"/>
    <w:rsid w:val="001B6F33"/>
    <w:rsid w:val="001E6573"/>
    <w:rsid w:val="001F3476"/>
    <w:rsid w:val="00255226"/>
    <w:rsid w:val="00267C35"/>
    <w:rsid w:val="002A62EE"/>
    <w:rsid w:val="002C5939"/>
    <w:rsid w:val="002E02CA"/>
    <w:rsid w:val="00313799"/>
    <w:rsid w:val="00341871"/>
    <w:rsid w:val="003B4595"/>
    <w:rsid w:val="00403B84"/>
    <w:rsid w:val="004362F9"/>
    <w:rsid w:val="00456184"/>
    <w:rsid w:val="00461FED"/>
    <w:rsid w:val="004C28C6"/>
    <w:rsid w:val="004E52DF"/>
    <w:rsid w:val="0054784C"/>
    <w:rsid w:val="00566F7C"/>
    <w:rsid w:val="00596DE1"/>
    <w:rsid w:val="005A31E8"/>
    <w:rsid w:val="005A5C12"/>
    <w:rsid w:val="00641B17"/>
    <w:rsid w:val="006D44E3"/>
    <w:rsid w:val="006D51B7"/>
    <w:rsid w:val="00775F36"/>
    <w:rsid w:val="007B7ED6"/>
    <w:rsid w:val="007C1B21"/>
    <w:rsid w:val="007D3B5C"/>
    <w:rsid w:val="00812988"/>
    <w:rsid w:val="00825ED9"/>
    <w:rsid w:val="00842086"/>
    <w:rsid w:val="008468C5"/>
    <w:rsid w:val="008602CB"/>
    <w:rsid w:val="008703A6"/>
    <w:rsid w:val="008A563B"/>
    <w:rsid w:val="008D7725"/>
    <w:rsid w:val="009209ED"/>
    <w:rsid w:val="00936227"/>
    <w:rsid w:val="009573ED"/>
    <w:rsid w:val="00993636"/>
    <w:rsid w:val="009D5187"/>
    <w:rsid w:val="009E133A"/>
    <w:rsid w:val="009E5441"/>
    <w:rsid w:val="00A04262"/>
    <w:rsid w:val="00A71BDF"/>
    <w:rsid w:val="00A92F36"/>
    <w:rsid w:val="00A9312B"/>
    <w:rsid w:val="00AD0338"/>
    <w:rsid w:val="00AD3B2D"/>
    <w:rsid w:val="00AE5C60"/>
    <w:rsid w:val="00AF2B2B"/>
    <w:rsid w:val="00B2043E"/>
    <w:rsid w:val="00B74FC9"/>
    <w:rsid w:val="00BB37C8"/>
    <w:rsid w:val="00BB70C0"/>
    <w:rsid w:val="00BE3AE7"/>
    <w:rsid w:val="00BE4B48"/>
    <w:rsid w:val="00BF67F7"/>
    <w:rsid w:val="00C30443"/>
    <w:rsid w:val="00C708A1"/>
    <w:rsid w:val="00C90DBB"/>
    <w:rsid w:val="00D47F0B"/>
    <w:rsid w:val="00D55476"/>
    <w:rsid w:val="00D70EFF"/>
    <w:rsid w:val="00D82EC6"/>
    <w:rsid w:val="00D956D8"/>
    <w:rsid w:val="00DB6C87"/>
    <w:rsid w:val="00E50569"/>
    <w:rsid w:val="00E813C5"/>
    <w:rsid w:val="00F23C69"/>
    <w:rsid w:val="00F247F9"/>
    <w:rsid w:val="00F7343F"/>
    <w:rsid w:val="00F91058"/>
    <w:rsid w:val="00F943A3"/>
    <w:rsid w:val="00FA36D1"/>
    <w:rsid w:val="00FB09CD"/>
    <w:rsid w:val="00FC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B471F"/>
  <w15:chartTrackingRefBased/>
  <w15:docId w15:val="{769CAF25-B8AA-A64E-BC5D-8D839D54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B2B"/>
    <w:rPr>
      <w:rFonts w:ascii="Times New Roman" w:eastAsia="Times New Roman" w:hAnsi="Times New Roman" w:cs="Times New Roman"/>
      <w:b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82EC6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Wong</dc:creator>
  <cp:keywords/>
  <dc:description/>
  <cp:lastModifiedBy>Alyson Wong</cp:lastModifiedBy>
  <cp:revision>5</cp:revision>
  <dcterms:created xsi:type="dcterms:W3CDTF">2022-08-16T21:31:00Z</dcterms:created>
  <dcterms:modified xsi:type="dcterms:W3CDTF">2023-03-06T18:54:00Z</dcterms:modified>
</cp:coreProperties>
</file>